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6228E" w:rsidRDefault="0046228E" w:rsidP="0046228E">
      <w:pPr>
        <w:pStyle w:val="Heading2"/>
      </w:pPr>
      <w:r>
        <w:t>Multimedia Appendix</w:t>
      </w:r>
      <w:r>
        <w:t xml:space="preserve"> </w:t>
      </w:r>
      <w:r>
        <w:t xml:space="preserve">4 </w:t>
      </w:r>
    </w:p>
    <w:p w:rsidR="00F33BBE" w:rsidRPr="00F33BBE" w:rsidRDefault="00F33BBE" w:rsidP="00F33BBE"/>
    <w:p w:rsidR="0046228E" w:rsidRDefault="0046228E" w:rsidP="0046228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Cs w:val="21"/>
        </w:rPr>
        <w:t>Correlation coefficient matrix heat maps showing the Spearman correlations between factors and machine learning feature</w:t>
      </w:r>
      <w:r>
        <w:rPr>
          <w:rFonts w:ascii="Times New Roman" w:hAnsi="Times New Roman"/>
          <w:szCs w:val="21"/>
        </w:rPr>
        <w:t xml:space="preserve">s </w:t>
      </w:r>
      <w:r>
        <w:rPr>
          <w:rFonts w:ascii="Times New Roman" w:hAnsi="Times New Roman" w:cs="Times New Roman"/>
          <w:szCs w:val="21"/>
        </w:rPr>
        <w:t>and between factors and outcomes; the darker the color, the stronger the correlation. For ease of observation, the 45 continuous variables were divided into two graphs</w:t>
      </w:r>
      <w:r w:rsidRPr="0071596B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(A and B).</w:t>
      </w:r>
    </w:p>
    <w:p w:rsidR="0046228E" w:rsidRDefault="0046228E"/>
    <w:p w:rsidR="00D262BF" w:rsidRDefault="0046228E">
      <w:r>
        <w:rPr>
          <w:rFonts w:ascii="Times New Roman" w:hAnsi="Times New Roman" w:cs="Times New Roman"/>
          <w:noProof/>
        </w:rPr>
        <w:drawing>
          <wp:inline distT="0" distB="0" distL="114300" distR="114300" wp14:anchorId="5F2A1202" wp14:editId="6C01C099">
            <wp:extent cx="6001173" cy="5650713"/>
            <wp:effectExtent l="0" t="0" r="0" b="1270"/>
            <wp:docPr id="3" name="图片 3" descr="figure4-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4-A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004041" cy="56534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6228E" w:rsidRDefault="00F33BBE">
      <w:r>
        <w:rPr>
          <w:rFonts w:ascii="Times New Roman" w:hAnsi="Times New Roman" w:cs="Times New Roman"/>
          <w:noProof/>
        </w:rPr>
        <w:lastRenderedPageBreak/>
        <w:drawing>
          <wp:inline distT="0" distB="0" distL="114300" distR="114300" wp14:anchorId="43515829" wp14:editId="22AFE8CD">
            <wp:extent cx="6041813" cy="5688980"/>
            <wp:effectExtent l="0" t="0" r="3810" b="635"/>
            <wp:docPr id="4" name="图片 4" descr="figure4-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4-B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046637" cy="56935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6228E" w:rsidSect="0007475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28E"/>
    <w:rsid w:val="0007475E"/>
    <w:rsid w:val="0046228E"/>
    <w:rsid w:val="00DC3966"/>
    <w:rsid w:val="00F33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7501D3"/>
  <w15:chartTrackingRefBased/>
  <w15:docId w15:val="{14F3081D-2955-2A4E-B0E9-4DDE9A319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228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6228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e Ettles (JMIR)</dc:creator>
  <cp:keywords/>
  <dc:description/>
  <cp:lastModifiedBy>Christie Ettles (JMIR)</cp:lastModifiedBy>
  <cp:revision>2</cp:revision>
  <dcterms:created xsi:type="dcterms:W3CDTF">2020-10-28T14:00:00Z</dcterms:created>
  <dcterms:modified xsi:type="dcterms:W3CDTF">2020-10-28T14:12:00Z</dcterms:modified>
</cp:coreProperties>
</file>